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E8F" w:rsidRPr="00E17E8F" w:rsidRDefault="00E17E8F" w:rsidP="00E17E8F">
      <w:pPr>
        <w:widowControl/>
        <w:jc w:val="left"/>
        <w:rPr>
          <w:rFonts w:ascii="宋体" w:eastAsia="宋体" w:hAnsi="宋体" w:cs="宋体"/>
          <w:kern w:val="0"/>
          <w:szCs w:val="21"/>
        </w:rPr>
      </w:pPr>
      <w:proofErr w:type="gramStart"/>
      <w:r w:rsidRPr="00E17E8F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>Supplementary Table 1.</w:t>
      </w:r>
      <w:proofErr w:type="gramEnd"/>
      <w:r w:rsidRPr="00E17E8F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 Overlap of Documented Arrhythmia Subtypes in the Total Cohort (N=153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13"/>
        <w:gridCol w:w="990"/>
        <w:gridCol w:w="1713"/>
        <w:gridCol w:w="1796"/>
        <w:gridCol w:w="2110"/>
      </w:tblGrid>
      <w:tr w:rsidR="00E17E8F" w:rsidRPr="00E17E8F" w:rsidTr="00E17E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Primary Hierarchical Assignment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Total in Group (N)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 xml:space="preserve">Co-occurring Atrial </w:t>
            </w:r>
            <w:proofErr w:type="spellStart"/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Tachy</w:t>
            </w:r>
            <w:proofErr w:type="spellEnd"/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 xml:space="preserve">. </w:t>
            </w:r>
            <w:proofErr w:type="gramStart"/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n</w:t>
            </w:r>
            <w:proofErr w:type="gramEnd"/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 xml:space="preserve"> (%)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 xml:space="preserve">Co-occurring Ventricular </w:t>
            </w:r>
            <w:proofErr w:type="spellStart"/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Tachy</w:t>
            </w:r>
            <w:proofErr w:type="spellEnd"/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 xml:space="preserve">. </w:t>
            </w:r>
            <w:proofErr w:type="gramStart"/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n</w:t>
            </w:r>
            <w:proofErr w:type="gramEnd"/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 xml:space="preserve"> (%)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 xml:space="preserve">Co-occurring </w:t>
            </w:r>
            <w:proofErr w:type="spellStart"/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>Bradyarrhythmia</w:t>
            </w:r>
            <w:proofErr w:type="spellEnd"/>
            <w:r w:rsidRPr="00E17E8F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Cs w:val="21"/>
              </w:rPr>
              <w:t xml:space="preserve"> n (%)</w:t>
            </w:r>
          </w:p>
        </w:tc>
      </w:tr>
      <w:tr w:rsidR="00E17E8F" w:rsidRPr="00E17E8F" w:rsidTr="00E17E8F">
        <w:trPr>
          <w:cantSplit/>
        </w:trPr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No Arrhythmia (NA)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76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</w:t>
            </w:r>
          </w:p>
        </w:tc>
      </w:tr>
      <w:tr w:rsidR="00E17E8F" w:rsidRPr="00E17E8F" w:rsidTr="00E17E8F">
        <w:trPr>
          <w:cantSplit/>
        </w:trPr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Atrial </w:t>
            </w:r>
            <w:proofErr w:type="spellStart"/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achy</w:t>
            </w:r>
            <w:proofErr w:type="spellEnd"/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. (AT)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45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N/A*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2 (8.1%)</w:t>
            </w:r>
          </w:p>
        </w:tc>
      </w:tr>
      <w:tr w:rsidR="00E17E8F" w:rsidRPr="00E17E8F" w:rsidTr="00E17E8F">
        <w:trPr>
          <w:cantSplit/>
        </w:trPr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Ventricular </w:t>
            </w:r>
            <w:proofErr w:type="spellStart"/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Tachy</w:t>
            </w:r>
            <w:proofErr w:type="spellEnd"/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. (VT)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76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1 (14.9%)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8 (6.5%)</w:t>
            </w:r>
          </w:p>
        </w:tc>
      </w:tr>
      <w:tr w:rsidR="00E17E8F" w:rsidRPr="00E17E8F" w:rsidTr="00E17E8F">
        <w:trPr>
          <w:cantSplit/>
        </w:trPr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spellStart"/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Bradyarrhythmia</w:t>
            </w:r>
            <w:proofErr w:type="spellEnd"/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(BA)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33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N/A*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N/A*</w:t>
            </w:r>
          </w:p>
        </w:tc>
        <w:tc>
          <w:tcPr>
            <w:tcW w:w="0" w:type="auto"/>
            <w:hideMark/>
          </w:tcPr>
          <w:p w:rsidR="00E17E8F" w:rsidRPr="00E17E8F" w:rsidRDefault="00E17E8F" w:rsidP="00E17E8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E8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</w:t>
            </w:r>
          </w:p>
        </w:tc>
      </w:tr>
    </w:tbl>
    <w:p w:rsidR="002E6E95" w:rsidRPr="00E17E8F" w:rsidRDefault="00E17E8F" w:rsidP="00E17E8F">
      <w:pPr>
        <w:rPr>
          <w:szCs w:val="21"/>
        </w:rPr>
      </w:pPr>
      <w:r w:rsidRPr="00E17E8F">
        <w:rPr>
          <w:rFonts w:ascii="Times New Roman" w:eastAsia="宋体" w:hAnsi="Times New Roman" w:cs="Times New Roman"/>
          <w:color w:val="FF0000"/>
          <w:kern w:val="0"/>
          <w:szCs w:val="21"/>
        </w:rPr>
        <w:t>*N/A indicates not applicable due to hierarchical assignment (e.g., if a BA patient developed AT, they would be reclassified into the AT group for the pri</w:t>
      </w:r>
      <w:bookmarkStart w:id="0" w:name="_GoBack"/>
      <w:bookmarkEnd w:id="0"/>
      <w:r w:rsidRPr="00E17E8F">
        <w:rPr>
          <w:rFonts w:ascii="Times New Roman" w:eastAsia="宋体" w:hAnsi="Times New Roman" w:cs="Times New Roman"/>
          <w:color w:val="FF0000"/>
          <w:kern w:val="0"/>
          <w:szCs w:val="21"/>
        </w:rPr>
        <w:t>mary analysis model).</w:t>
      </w:r>
    </w:p>
    <w:sectPr w:rsidR="002E6E95" w:rsidRPr="00E17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DAD"/>
    <w:rsid w:val="000C4DAD"/>
    <w:rsid w:val="0022507A"/>
    <w:rsid w:val="002A4688"/>
    <w:rsid w:val="002E6E95"/>
    <w:rsid w:val="00A43F55"/>
    <w:rsid w:val="00DB2D81"/>
    <w:rsid w:val="00E17E8F"/>
    <w:rsid w:val="00F7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red">
    <w:name w:val="red"/>
    <w:basedOn w:val="a0"/>
    <w:rsid w:val="00E17E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red">
    <w:name w:val="red"/>
    <w:basedOn w:val="a0"/>
    <w:rsid w:val="00E17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5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6-03-12T09:35:00Z</dcterms:created>
  <dcterms:modified xsi:type="dcterms:W3CDTF">2026-03-12T09:35:00Z</dcterms:modified>
</cp:coreProperties>
</file>